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884" w:rsidRPr="00DD6884" w:rsidRDefault="00DD6884" w:rsidP="003E4F83">
      <w:pPr>
        <w:spacing w:after="0"/>
        <w:rPr>
          <w:sz w:val="28"/>
        </w:rPr>
      </w:pPr>
    </w:p>
    <w:p w:rsidR="00DD6884" w:rsidRPr="00DD6884" w:rsidRDefault="00DD6884" w:rsidP="003E4F83">
      <w:pPr>
        <w:spacing w:after="0"/>
        <w:rPr>
          <w:sz w:val="28"/>
        </w:rPr>
      </w:pPr>
      <w:r w:rsidRPr="00DD6884">
        <w:rPr>
          <w:sz w:val="28"/>
        </w:rPr>
        <w:t>Description of Additional Supplementary Files</w:t>
      </w:r>
    </w:p>
    <w:p w:rsidR="00DD6884" w:rsidRDefault="00DD6884" w:rsidP="003E4F83">
      <w:pPr>
        <w:spacing w:after="0"/>
      </w:pPr>
    </w:p>
    <w:p w:rsidR="00B168DE" w:rsidRDefault="00DD6884" w:rsidP="00B168DE">
      <w:pPr>
        <w:spacing w:after="0"/>
      </w:pPr>
      <w:r>
        <w:t xml:space="preserve">File name: </w:t>
      </w:r>
      <w:r w:rsidR="00B168DE">
        <w:t xml:space="preserve">Supplementary Movie 1 </w:t>
      </w:r>
    </w:p>
    <w:p w:rsidR="00B168DE" w:rsidRDefault="00DD6884" w:rsidP="003E4F83">
      <w:pPr>
        <w:spacing w:after="0"/>
      </w:pPr>
      <w:r>
        <w:t xml:space="preserve">Description: </w:t>
      </w:r>
      <w:r w:rsidR="00B168DE">
        <w:t>3D reconstruction of a droplet repl</w:t>
      </w:r>
      <w:bookmarkStart w:id="0" w:name="_GoBack"/>
      <w:bookmarkEnd w:id="0"/>
      <w:r w:rsidR="00B168DE">
        <w:t xml:space="preserve">ica cluster at the centre of a network. 360° rotation and horizontal cross-sections of the 3D reconstruction of a fluorescent droplet replica cluster composed of 14 droplets arranged in </w:t>
      </w:r>
      <w:proofErr w:type="gramStart"/>
      <w:r w:rsidR="00B168DE">
        <w:t>a</w:t>
      </w:r>
      <w:proofErr w:type="gramEnd"/>
      <w:r w:rsidR="00B168DE">
        <w:t xml:space="preserve"> hcp lattice (relative to Fig. 5 and Supplementary Fig. 9a-k). </w:t>
      </w:r>
    </w:p>
    <w:p w:rsidR="00B168DE" w:rsidRDefault="00B168DE" w:rsidP="003E4F83">
      <w:pPr>
        <w:spacing w:after="0"/>
      </w:pPr>
    </w:p>
    <w:p w:rsidR="00B168DE" w:rsidRDefault="00B168DE" w:rsidP="003E4F83">
      <w:pPr>
        <w:spacing w:after="0"/>
      </w:pPr>
    </w:p>
    <w:p w:rsidR="00B168DE" w:rsidRDefault="00B168DE" w:rsidP="00B168DE">
      <w:pPr>
        <w:spacing w:after="0"/>
      </w:pPr>
      <w:r>
        <w:t xml:space="preserve">File name: Supplementary Movie 2 </w:t>
      </w:r>
    </w:p>
    <w:p w:rsidR="00B168DE" w:rsidRPr="00B168DE" w:rsidRDefault="00B168DE" w:rsidP="00B168DE">
      <w:pPr>
        <w:spacing w:after="0"/>
      </w:pPr>
      <w:r>
        <w:t xml:space="preserve">Description: </w:t>
      </w:r>
      <w:r>
        <w:t xml:space="preserve"> </w:t>
      </w:r>
      <w:r>
        <w:t>3D reconstruction of a droplet replica cluster at the top of a network. 360° rotation and horizontal cross-sections of the 3D reconstruction of a fluorescent droplet replica cluster composed of 6 droplets on the top of a network (Supplementary Fig. 5l-p).</w:t>
      </w:r>
    </w:p>
    <w:p w:rsidR="00B168DE" w:rsidRDefault="00B168DE" w:rsidP="00B168DE">
      <w:pPr>
        <w:spacing w:after="0"/>
      </w:pPr>
    </w:p>
    <w:p w:rsidR="00B168DE" w:rsidRPr="0058119B" w:rsidRDefault="00B168DE">
      <w:pPr>
        <w:spacing w:after="0"/>
        <w:rPr>
          <w:sz w:val="24"/>
        </w:rPr>
      </w:pPr>
    </w:p>
    <w:sectPr w:rsidR="00B168DE" w:rsidRPr="0058119B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87C"/>
    <w:rsid w:val="000124F1"/>
    <w:rsid w:val="00075458"/>
    <w:rsid w:val="00081A84"/>
    <w:rsid w:val="000C46FD"/>
    <w:rsid w:val="00142D3C"/>
    <w:rsid w:val="00260EE3"/>
    <w:rsid w:val="002A46F8"/>
    <w:rsid w:val="003540C4"/>
    <w:rsid w:val="0037063A"/>
    <w:rsid w:val="003932AA"/>
    <w:rsid w:val="003C0729"/>
    <w:rsid w:val="003E4F83"/>
    <w:rsid w:val="00456C1A"/>
    <w:rsid w:val="0048580B"/>
    <w:rsid w:val="004922EF"/>
    <w:rsid w:val="004C00EE"/>
    <w:rsid w:val="0058119B"/>
    <w:rsid w:val="006A3FA7"/>
    <w:rsid w:val="006F5E3F"/>
    <w:rsid w:val="00780B5C"/>
    <w:rsid w:val="00797AC8"/>
    <w:rsid w:val="00855C9A"/>
    <w:rsid w:val="008672E3"/>
    <w:rsid w:val="008A1BFA"/>
    <w:rsid w:val="0091239E"/>
    <w:rsid w:val="0093726C"/>
    <w:rsid w:val="0095387C"/>
    <w:rsid w:val="00967C55"/>
    <w:rsid w:val="009B3619"/>
    <w:rsid w:val="00A10995"/>
    <w:rsid w:val="00AB3F55"/>
    <w:rsid w:val="00AC2859"/>
    <w:rsid w:val="00B1545B"/>
    <w:rsid w:val="00B168DE"/>
    <w:rsid w:val="00B43BE7"/>
    <w:rsid w:val="00B97055"/>
    <w:rsid w:val="00C35FB3"/>
    <w:rsid w:val="00C748A6"/>
    <w:rsid w:val="00D1435A"/>
    <w:rsid w:val="00D30EA8"/>
    <w:rsid w:val="00D408B2"/>
    <w:rsid w:val="00D4441F"/>
    <w:rsid w:val="00DB6091"/>
    <w:rsid w:val="00DD6884"/>
    <w:rsid w:val="00E05A26"/>
    <w:rsid w:val="00E163CF"/>
    <w:rsid w:val="00E5388A"/>
    <w:rsid w:val="00E56232"/>
    <w:rsid w:val="00E77C9F"/>
    <w:rsid w:val="00E80FC4"/>
    <w:rsid w:val="00E9534E"/>
    <w:rsid w:val="00EA7D05"/>
    <w:rsid w:val="00EC50AB"/>
    <w:rsid w:val="00F15EB5"/>
    <w:rsid w:val="00F16E37"/>
    <w:rsid w:val="00F3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D83192-0B2F-4B76-B34A-3DEA14218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7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Rasheed, Sophia</cp:lastModifiedBy>
  <cp:revision>12</cp:revision>
  <cp:lastPrinted>2020-04-07T08:44:00Z</cp:lastPrinted>
  <dcterms:created xsi:type="dcterms:W3CDTF">2019-08-28T22:54:00Z</dcterms:created>
  <dcterms:modified xsi:type="dcterms:W3CDTF">2020-04-07T10:06:00Z</dcterms:modified>
</cp:coreProperties>
</file>